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36F6B" w14:textId="1B20BECC" w:rsidR="00624338" w:rsidRPr="00C63951" w:rsidRDefault="00272346" w:rsidP="00624338">
      <w:pPr>
        <w:tabs>
          <w:tab w:val="left" w:pos="623"/>
          <w:tab w:val="center" w:pos="4235"/>
          <w:tab w:val="right" w:pos="8505"/>
        </w:tabs>
        <w:ind w:left="-90" w:right="-10"/>
        <w:rPr>
          <w:rFonts w:ascii="Times New Roman" w:eastAsia="MS Mincho" w:hAnsi="Times New Roman" w:cs="Times New Roman"/>
          <w:bCs/>
          <w:noProof/>
          <w:sz w:val="24"/>
          <w:szCs w:val="24"/>
          <w:lang w:eastAsia="ms-MY"/>
        </w:rPr>
      </w:pPr>
      <w:r>
        <w:rPr>
          <w:rFonts w:ascii="Times New Roman" w:eastAsia="MS Mincho" w:hAnsi="Times New Roman" w:cs="Times New Roman"/>
          <w:b/>
          <w:noProof/>
          <w:sz w:val="24"/>
          <w:szCs w:val="24"/>
          <w:lang w:eastAsia="ms-MY"/>
        </w:rPr>
        <w:t xml:space="preserve">Supplementary </w:t>
      </w:r>
      <w:bookmarkStart w:id="0" w:name="_GoBack"/>
      <w:bookmarkEnd w:id="0"/>
      <w:r w:rsidR="00624338" w:rsidRPr="00C63951">
        <w:rPr>
          <w:rFonts w:ascii="Times New Roman" w:eastAsia="MS Mincho" w:hAnsi="Times New Roman" w:cs="Times New Roman"/>
          <w:b/>
          <w:noProof/>
          <w:sz w:val="24"/>
          <w:szCs w:val="24"/>
          <w:lang w:eastAsia="ms-MY"/>
        </w:rPr>
        <w:t xml:space="preserve">Table </w:t>
      </w:r>
      <w:r>
        <w:rPr>
          <w:rFonts w:ascii="Times New Roman" w:eastAsia="MS Mincho" w:hAnsi="Times New Roman" w:cs="Times New Roman"/>
          <w:b/>
          <w:noProof/>
          <w:sz w:val="24"/>
          <w:szCs w:val="24"/>
          <w:lang w:eastAsia="ms-MY"/>
        </w:rPr>
        <w:t>S1</w:t>
      </w:r>
      <w:r w:rsidR="00624338" w:rsidRPr="00C63951">
        <w:rPr>
          <w:rFonts w:ascii="Times New Roman" w:eastAsia="MS Mincho" w:hAnsi="Times New Roman" w:cs="Times New Roman"/>
          <w:b/>
          <w:noProof/>
          <w:sz w:val="24"/>
          <w:szCs w:val="24"/>
          <w:lang w:eastAsia="ms-MY"/>
        </w:rPr>
        <w:t xml:space="preserve">. </w:t>
      </w:r>
      <w:r w:rsidR="00624338" w:rsidRPr="00C63951">
        <w:rPr>
          <w:rFonts w:ascii="Times New Roman" w:eastAsia="MS Mincho" w:hAnsi="Times New Roman" w:cs="Times New Roman"/>
          <w:bCs/>
          <w:noProof/>
          <w:sz w:val="24"/>
          <w:szCs w:val="24"/>
          <w:lang w:eastAsia="ms-MY"/>
        </w:rPr>
        <w:t>Characteristics of patients with treatment intensification and therapeutic inertia</w:t>
      </w:r>
    </w:p>
    <w:tbl>
      <w:tblPr>
        <w:tblW w:w="138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913"/>
        <w:gridCol w:w="1914"/>
        <w:gridCol w:w="1276"/>
        <w:gridCol w:w="1559"/>
        <w:gridCol w:w="1559"/>
        <w:gridCol w:w="1418"/>
      </w:tblGrid>
      <w:tr w:rsidR="00624338" w:rsidRPr="00C63951" w14:paraId="47FA1E46" w14:textId="77777777" w:rsidTr="00CC73DC">
        <w:trPr>
          <w:jc w:val="center"/>
        </w:trPr>
        <w:tc>
          <w:tcPr>
            <w:tcW w:w="4253" w:type="dxa"/>
            <w:vMerge w:val="restart"/>
          </w:tcPr>
          <w:p w14:paraId="6BD62D3E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Characteristics</w:t>
            </w:r>
          </w:p>
        </w:tc>
        <w:tc>
          <w:tcPr>
            <w:tcW w:w="3827" w:type="dxa"/>
            <w:gridSpan w:val="2"/>
          </w:tcPr>
          <w:p w14:paraId="1292876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Treatment intensification</w:t>
            </w:r>
          </w:p>
        </w:tc>
        <w:tc>
          <w:tcPr>
            <w:tcW w:w="1276" w:type="dxa"/>
            <w:vMerge w:val="restart"/>
          </w:tcPr>
          <w:p w14:paraId="1A61593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 xml:space="preserve">P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values</w:t>
            </w:r>
          </w:p>
        </w:tc>
        <w:tc>
          <w:tcPr>
            <w:tcW w:w="3118" w:type="dxa"/>
            <w:gridSpan w:val="2"/>
          </w:tcPr>
          <w:p w14:paraId="23A7F11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Therapeutic inertia</w:t>
            </w:r>
          </w:p>
        </w:tc>
        <w:tc>
          <w:tcPr>
            <w:tcW w:w="1418" w:type="dxa"/>
          </w:tcPr>
          <w:p w14:paraId="7CD9BB7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 xml:space="preserve">P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values</w:t>
            </w:r>
          </w:p>
        </w:tc>
      </w:tr>
      <w:tr w:rsidR="00624338" w:rsidRPr="00C63951" w14:paraId="634C6F0B" w14:textId="77777777" w:rsidTr="00CC73DC">
        <w:trPr>
          <w:jc w:val="center"/>
        </w:trPr>
        <w:tc>
          <w:tcPr>
            <w:tcW w:w="4253" w:type="dxa"/>
            <w:vMerge/>
          </w:tcPr>
          <w:p w14:paraId="61682D1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913" w:type="dxa"/>
          </w:tcPr>
          <w:p w14:paraId="74966DA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, n (%)</w:t>
            </w:r>
          </w:p>
        </w:tc>
        <w:tc>
          <w:tcPr>
            <w:tcW w:w="1914" w:type="dxa"/>
            <w:shd w:val="clear" w:color="auto" w:fill="auto"/>
          </w:tcPr>
          <w:p w14:paraId="49FA40A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, n (%)</w:t>
            </w:r>
          </w:p>
        </w:tc>
        <w:tc>
          <w:tcPr>
            <w:tcW w:w="1276" w:type="dxa"/>
            <w:vMerge/>
          </w:tcPr>
          <w:p w14:paraId="208FAA3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</w:tcPr>
          <w:p w14:paraId="42823F3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, n (%)</w:t>
            </w:r>
          </w:p>
        </w:tc>
        <w:tc>
          <w:tcPr>
            <w:tcW w:w="1559" w:type="dxa"/>
            <w:shd w:val="clear" w:color="auto" w:fill="auto"/>
          </w:tcPr>
          <w:p w14:paraId="19BF4FF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, n (%)</w:t>
            </w:r>
          </w:p>
        </w:tc>
        <w:tc>
          <w:tcPr>
            <w:tcW w:w="1418" w:type="dxa"/>
          </w:tcPr>
          <w:p w14:paraId="5B6C42D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624338" w:rsidRPr="00C63951" w14:paraId="10D5CAF8" w14:textId="77777777" w:rsidTr="00CC73DC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064CE366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4EBC70D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073 (29.8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14:paraId="2E417EB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883 (70.2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1A7C69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7A75F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682 (38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10C0F7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263 (61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B9614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624338" w:rsidRPr="00C63951" w14:paraId="149F999E" w14:textId="77777777" w:rsidTr="00CC73DC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4D84E5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Age,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ean ± SD, years</w:t>
            </w:r>
          </w:p>
          <w:p w14:paraId="2941DC3C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&lt;60 years </w:t>
            </w:r>
          </w:p>
          <w:p w14:paraId="5EAABD0A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≥60 year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5723214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0.1 ± 9.8</w:t>
            </w:r>
          </w:p>
          <w:p w14:paraId="79C0187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88 (31.0)</w:t>
            </w:r>
          </w:p>
          <w:p w14:paraId="5977D3F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085 (28.8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</w:tcPr>
          <w:p w14:paraId="650A934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0.9 ± 10.2</w:t>
            </w:r>
          </w:p>
          <w:p w14:paraId="61C1C72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204 (69.0)</w:t>
            </w:r>
          </w:p>
          <w:p w14:paraId="6201859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679 (7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6E158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03</w:t>
            </w:r>
          </w:p>
          <w:p w14:paraId="6D3D57B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5B598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0.8 ± 10.3</w:t>
            </w:r>
          </w:p>
          <w:p w14:paraId="7C85891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228 (38.5)</w:t>
            </w:r>
          </w:p>
          <w:p w14:paraId="29E958C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454 (38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FEA17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0.5 ± 9.9</w:t>
            </w:r>
          </w:p>
          <w:p w14:paraId="7E85BC7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960 (61.5)</w:t>
            </w:r>
          </w:p>
          <w:p w14:paraId="6B9BA72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303 (61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68442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348</w:t>
            </w:r>
          </w:p>
          <w:p w14:paraId="340A926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877</w:t>
            </w:r>
          </w:p>
        </w:tc>
      </w:tr>
      <w:tr w:rsidR="00624338" w:rsidRPr="00C63951" w14:paraId="773788C4" w14:textId="77777777" w:rsidTr="00CC73DC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49D50336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ex</w:t>
            </w:r>
          </w:p>
          <w:p w14:paraId="0BE90D08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ale</w:t>
            </w:r>
          </w:p>
          <w:p w14:paraId="06A59A4A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1A1CCD1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DF3EA4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76 (29.1)</w:t>
            </w:r>
          </w:p>
          <w:p w14:paraId="716E9AB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297 (30.2)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</w:tcPr>
          <w:p w14:paraId="3B32A69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12EB52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892 (70.9)</w:t>
            </w:r>
          </w:p>
          <w:p w14:paraId="17E90E3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991 (69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D1F99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C5FF70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303</w:t>
            </w:r>
          </w:p>
          <w:p w14:paraId="7893DE9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CE4E8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4A7293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055 (39.6)</w:t>
            </w:r>
          </w:p>
          <w:p w14:paraId="6BE6230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27 (38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DBFA1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016707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07 (60.4)</w:t>
            </w:r>
          </w:p>
          <w:p w14:paraId="27E567E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656 (62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D0380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D022AF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71</w:t>
            </w:r>
          </w:p>
        </w:tc>
      </w:tr>
      <w:tr w:rsidR="00624338" w:rsidRPr="00C63951" w14:paraId="2D54D5DC" w14:textId="77777777" w:rsidTr="00CC73DC">
        <w:trPr>
          <w:jc w:val="center"/>
        </w:trPr>
        <w:tc>
          <w:tcPr>
            <w:tcW w:w="4253" w:type="dxa"/>
          </w:tcPr>
          <w:p w14:paraId="2886C02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Ethnicity</w:t>
            </w:r>
          </w:p>
          <w:p w14:paraId="5485DF26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alay</w:t>
            </w:r>
          </w:p>
          <w:p w14:paraId="2ECE85E1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Chinese</w:t>
            </w:r>
          </w:p>
          <w:p w14:paraId="43F2D0BF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Indian</w:t>
            </w:r>
          </w:p>
          <w:p w14:paraId="553EF837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Others</w:t>
            </w:r>
          </w:p>
        </w:tc>
        <w:tc>
          <w:tcPr>
            <w:tcW w:w="1913" w:type="dxa"/>
          </w:tcPr>
          <w:p w14:paraId="6BC5451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9F8B83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429 (31.2)</w:t>
            </w:r>
          </w:p>
          <w:p w14:paraId="25C09BD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19 (25.8)</w:t>
            </w:r>
          </w:p>
          <w:p w14:paraId="6927F40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19 (28.7)</w:t>
            </w:r>
          </w:p>
          <w:p w14:paraId="3CC997B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 (23.1)</w:t>
            </w:r>
          </w:p>
        </w:tc>
        <w:tc>
          <w:tcPr>
            <w:tcW w:w="1914" w:type="dxa"/>
            <w:shd w:val="clear" w:color="auto" w:fill="auto"/>
          </w:tcPr>
          <w:p w14:paraId="1CCE4C4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1502E5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153 (68.8)</w:t>
            </w:r>
          </w:p>
          <w:p w14:paraId="6C0F439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19 (74.2)</w:t>
            </w:r>
          </w:p>
          <w:p w14:paraId="20A1766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91 (71.3)</w:t>
            </w:r>
          </w:p>
          <w:p w14:paraId="6D478F2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0 (76.9)</w:t>
            </w:r>
          </w:p>
        </w:tc>
        <w:tc>
          <w:tcPr>
            <w:tcW w:w="1276" w:type="dxa"/>
          </w:tcPr>
          <w:p w14:paraId="6D4BA72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A596BA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02</w:t>
            </w:r>
          </w:p>
        </w:tc>
        <w:tc>
          <w:tcPr>
            <w:tcW w:w="1559" w:type="dxa"/>
          </w:tcPr>
          <w:p w14:paraId="2383945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9DEFA6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99 (37.1)</w:t>
            </w:r>
          </w:p>
          <w:p w14:paraId="4A38A2E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28 (42.7)</w:t>
            </w:r>
          </w:p>
          <w:p w14:paraId="79CF145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38 (39.5)</w:t>
            </w:r>
          </w:p>
          <w:p w14:paraId="184C614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7 (65.4)</w:t>
            </w:r>
          </w:p>
        </w:tc>
        <w:tc>
          <w:tcPr>
            <w:tcW w:w="1559" w:type="dxa"/>
          </w:tcPr>
          <w:p w14:paraId="453D2E5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726E2D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875 (62.9)</w:t>
            </w:r>
          </w:p>
          <w:p w14:paraId="09D9574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09 (57.3)</w:t>
            </w:r>
          </w:p>
          <w:p w14:paraId="71F529D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70 (60.5)</w:t>
            </w:r>
          </w:p>
          <w:p w14:paraId="6552CCA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 (34.6)</w:t>
            </w:r>
          </w:p>
        </w:tc>
        <w:tc>
          <w:tcPr>
            <w:tcW w:w="1418" w:type="dxa"/>
          </w:tcPr>
          <w:p w14:paraId="34833C9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9B8B06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4338" w:rsidRPr="00C63951" w14:paraId="029A487F" w14:textId="77777777" w:rsidTr="00CC73DC">
        <w:trPr>
          <w:jc w:val="center"/>
        </w:trPr>
        <w:tc>
          <w:tcPr>
            <w:tcW w:w="4253" w:type="dxa"/>
          </w:tcPr>
          <w:p w14:paraId="2A9D1C5C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Diabetes duration,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edian (IQR), years</w:t>
            </w:r>
          </w:p>
          <w:p w14:paraId="6855BB2E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Less than five years</w:t>
            </w:r>
          </w:p>
          <w:p w14:paraId="3BFAB1AC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Five to ten years</w:t>
            </w:r>
          </w:p>
          <w:p w14:paraId="1B7EE4C9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ore than ten years</w:t>
            </w:r>
          </w:p>
        </w:tc>
        <w:tc>
          <w:tcPr>
            <w:tcW w:w="1913" w:type="dxa"/>
          </w:tcPr>
          <w:p w14:paraId="6E1BA99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.0 (7.0)</w:t>
            </w:r>
          </w:p>
          <w:p w14:paraId="3645028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43 (30.9)</w:t>
            </w:r>
          </w:p>
          <w:p w14:paraId="107DFF2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60 (29.8)</w:t>
            </w:r>
          </w:p>
          <w:p w14:paraId="4CB36C4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70 (27.3)</w:t>
            </w:r>
          </w:p>
        </w:tc>
        <w:tc>
          <w:tcPr>
            <w:tcW w:w="1914" w:type="dxa"/>
            <w:shd w:val="clear" w:color="auto" w:fill="auto"/>
          </w:tcPr>
          <w:p w14:paraId="1A4D3D6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.0 (7.0)</w:t>
            </w:r>
          </w:p>
          <w:p w14:paraId="203963F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106 (69.1)</w:t>
            </w:r>
          </w:p>
          <w:p w14:paraId="54BC185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93 (70.2)</w:t>
            </w:r>
          </w:p>
          <w:p w14:paraId="4EFEFB9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84 (72.7)</w:t>
            </w:r>
          </w:p>
        </w:tc>
        <w:tc>
          <w:tcPr>
            <w:tcW w:w="1276" w:type="dxa"/>
          </w:tcPr>
          <w:p w14:paraId="2706302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28</w:t>
            </w:r>
          </w:p>
          <w:p w14:paraId="3372751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55</w:t>
            </w:r>
          </w:p>
        </w:tc>
        <w:tc>
          <w:tcPr>
            <w:tcW w:w="1559" w:type="dxa"/>
          </w:tcPr>
          <w:p w14:paraId="490348F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.0 (7.0)</w:t>
            </w:r>
          </w:p>
          <w:p w14:paraId="1E13733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153 (37.9)</w:t>
            </w:r>
          </w:p>
          <w:p w14:paraId="6B36E68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77 (38.3)</w:t>
            </w:r>
          </w:p>
          <w:p w14:paraId="3435DC8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52 (40.9)</w:t>
            </w:r>
          </w:p>
        </w:tc>
        <w:tc>
          <w:tcPr>
            <w:tcW w:w="1559" w:type="dxa"/>
          </w:tcPr>
          <w:p w14:paraId="115AC01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.0 (7.0)</w:t>
            </w:r>
          </w:p>
          <w:p w14:paraId="618865B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892 (62.1)</w:t>
            </w:r>
          </w:p>
          <w:p w14:paraId="48B3B14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574 (61.7)</w:t>
            </w:r>
          </w:p>
          <w:p w14:paraId="30A5557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97 (59.1)</w:t>
            </w:r>
          </w:p>
        </w:tc>
        <w:tc>
          <w:tcPr>
            <w:tcW w:w="1418" w:type="dxa"/>
          </w:tcPr>
          <w:p w14:paraId="51CCEAE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57</w:t>
            </w:r>
          </w:p>
          <w:p w14:paraId="3D5BB77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46</w:t>
            </w:r>
          </w:p>
        </w:tc>
      </w:tr>
      <w:tr w:rsidR="00624338" w:rsidRPr="00C63951" w14:paraId="79AB7272" w14:textId="77777777" w:rsidTr="00CC73DC">
        <w:trPr>
          <w:jc w:val="center"/>
        </w:trPr>
        <w:tc>
          <w:tcPr>
            <w:tcW w:w="4253" w:type="dxa"/>
          </w:tcPr>
          <w:p w14:paraId="73DBD1B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moker</w:t>
            </w:r>
          </w:p>
          <w:p w14:paraId="5308CE9E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13EB6748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48E5ED8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7D5381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17 (31.1)</w:t>
            </w:r>
          </w:p>
          <w:p w14:paraId="09D6B0F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956 (29.7)</w:t>
            </w:r>
          </w:p>
        </w:tc>
        <w:tc>
          <w:tcPr>
            <w:tcW w:w="1914" w:type="dxa"/>
            <w:shd w:val="clear" w:color="auto" w:fill="auto"/>
          </w:tcPr>
          <w:p w14:paraId="0C4FB3F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8B717F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59 (68.9)</w:t>
            </w:r>
          </w:p>
          <w:p w14:paraId="531E47E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624 (70.3)</w:t>
            </w:r>
          </w:p>
        </w:tc>
        <w:tc>
          <w:tcPr>
            <w:tcW w:w="1276" w:type="dxa"/>
          </w:tcPr>
          <w:p w14:paraId="4BB92A1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99128B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566</w:t>
            </w:r>
          </w:p>
        </w:tc>
        <w:tc>
          <w:tcPr>
            <w:tcW w:w="1559" w:type="dxa"/>
          </w:tcPr>
          <w:p w14:paraId="70D31B2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DC606A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48 (39.4)</w:t>
            </w:r>
          </w:p>
          <w:p w14:paraId="60FB14C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534 (38.6)</w:t>
            </w:r>
          </w:p>
        </w:tc>
        <w:tc>
          <w:tcPr>
            <w:tcW w:w="1559" w:type="dxa"/>
          </w:tcPr>
          <w:p w14:paraId="1B581E5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E90842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28 (60.6)</w:t>
            </w:r>
          </w:p>
          <w:p w14:paraId="292A03B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035 (61.4)</w:t>
            </w:r>
          </w:p>
        </w:tc>
        <w:tc>
          <w:tcPr>
            <w:tcW w:w="1418" w:type="dxa"/>
          </w:tcPr>
          <w:p w14:paraId="4BDD448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29A6F4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761</w:t>
            </w:r>
          </w:p>
        </w:tc>
      </w:tr>
      <w:tr w:rsidR="00624338" w:rsidRPr="00C63951" w14:paraId="1104946E" w14:textId="77777777" w:rsidTr="00CC73DC">
        <w:trPr>
          <w:jc w:val="center"/>
        </w:trPr>
        <w:tc>
          <w:tcPr>
            <w:tcW w:w="4253" w:type="dxa"/>
          </w:tcPr>
          <w:p w14:paraId="41526B17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Body mass index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(n = 6,630)</w:t>
            </w:r>
          </w:p>
          <w:p w14:paraId="11E31C83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ean ± SD, kg/m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  <w:p w14:paraId="50C9882F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Underweight, &lt;18.5 kg/m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  <w:p w14:paraId="5E7A4E8F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rmal, 18.5–24.9 kg/m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  <w:p w14:paraId="1524BBD6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Overweight, 25.0–29.9 kg/m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  <w:p w14:paraId="3D46CC32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Obese, ≥30.0 kg/m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913" w:type="dxa"/>
          </w:tcPr>
          <w:p w14:paraId="601470A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B31C1D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8.4 ± 5.0</w:t>
            </w:r>
          </w:p>
          <w:p w14:paraId="0EE6C19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5 (39.1)</w:t>
            </w:r>
          </w:p>
          <w:p w14:paraId="459D2E7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43 (26.7)</w:t>
            </w:r>
          </w:p>
          <w:p w14:paraId="3A0D8EE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28 (31.2)</w:t>
            </w:r>
          </w:p>
          <w:p w14:paraId="3530532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67 (29.7)</w:t>
            </w:r>
          </w:p>
        </w:tc>
        <w:tc>
          <w:tcPr>
            <w:tcW w:w="1914" w:type="dxa"/>
            <w:shd w:val="clear" w:color="auto" w:fill="auto"/>
          </w:tcPr>
          <w:p w14:paraId="19F2656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3289AF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8.3 ± 5.2</w:t>
            </w:r>
          </w:p>
          <w:p w14:paraId="47CD2C2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9 (60.9)</w:t>
            </w:r>
          </w:p>
          <w:p w14:paraId="25239FC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218 (73.3)</w:t>
            </w:r>
          </w:p>
          <w:p w14:paraId="62B543F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830 (68.8)</w:t>
            </w:r>
          </w:p>
          <w:p w14:paraId="5EFD878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580 (70.3)</w:t>
            </w:r>
          </w:p>
        </w:tc>
        <w:tc>
          <w:tcPr>
            <w:tcW w:w="1276" w:type="dxa"/>
          </w:tcPr>
          <w:p w14:paraId="3F44A78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7DC827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01</w:t>
            </w:r>
          </w:p>
          <w:p w14:paraId="718622E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05</w:t>
            </w:r>
          </w:p>
        </w:tc>
        <w:tc>
          <w:tcPr>
            <w:tcW w:w="1559" w:type="dxa"/>
          </w:tcPr>
          <w:p w14:paraId="41F6455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FD029C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8.3 ± 5.1</w:t>
            </w:r>
          </w:p>
          <w:p w14:paraId="0FDE753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8 (28.1)</w:t>
            </w:r>
          </w:p>
          <w:p w14:paraId="6444210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87 (41.4)</w:t>
            </w:r>
          </w:p>
          <w:p w14:paraId="24B456D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74 (36.7)</w:t>
            </w:r>
          </w:p>
          <w:p w14:paraId="357490F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83 (39.4)</w:t>
            </w:r>
          </w:p>
        </w:tc>
        <w:tc>
          <w:tcPr>
            <w:tcW w:w="1559" w:type="dxa"/>
          </w:tcPr>
          <w:p w14:paraId="53EAD85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37A04F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8.3 ± 5.1</w:t>
            </w:r>
          </w:p>
          <w:p w14:paraId="2B1DCB5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6 (71.9)</w:t>
            </w:r>
          </w:p>
          <w:p w14:paraId="310E2D8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74 (58.6)</w:t>
            </w:r>
          </w:p>
          <w:p w14:paraId="07F68AD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79 (63.3)</w:t>
            </w:r>
          </w:p>
          <w:p w14:paraId="1838FCF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360 (60.6)</w:t>
            </w:r>
          </w:p>
        </w:tc>
        <w:tc>
          <w:tcPr>
            <w:tcW w:w="1418" w:type="dxa"/>
          </w:tcPr>
          <w:p w14:paraId="5D4CBB8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3C2642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11</w:t>
            </w:r>
          </w:p>
          <w:p w14:paraId="33885A7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05</w:t>
            </w:r>
          </w:p>
        </w:tc>
      </w:tr>
      <w:tr w:rsidR="00624338" w:rsidRPr="00C63951" w14:paraId="60411CA7" w14:textId="77777777" w:rsidTr="00CC73DC">
        <w:trPr>
          <w:jc w:val="center"/>
        </w:trPr>
        <w:tc>
          <w:tcPr>
            <w:tcW w:w="4253" w:type="dxa"/>
          </w:tcPr>
          <w:p w14:paraId="77BEEEB7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Dyslipidaemia</w:t>
            </w:r>
            <w:proofErr w:type="spellEnd"/>
          </w:p>
          <w:p w14:paraId="72D8C981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01B750C7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70A29FF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9DF66A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32 (29.2)</w:t>
            </w:r>
          </w:p>
          <w:p w14:paraId="7A71EDC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41 (32.4)</w:t>
            </w:r>
          </w:p>
        </w:tc>
        <w:tc>
          <w:tcPr>
            <w:tcW w:w="1914" w:type="dxa"/>
            <w:shd w:val="clear" w:color="auto" w:fill="auto"/>
          </w:tcPr>
          <w:p w14:paraId="7FBB043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49CA80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963 (70.8)</w:t>
            </w:r>
          </w:p>
          <w:p w14:paraId="48E7523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20 (67.6)</w:t>
            </w:r>
          </w:p>
        </w:tc>
        <w:tc>
          <w:tcPr>
            <w:tcW w:w="1276" w:type="dxa"/>
          </w:tcPr>
          <w:p w14:paraId="6D48CB0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CA1082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19</w:t>
            </w:r>
          </w:p>
        </w:tc>
        <w:tc>
          <w:tcPr>
            <w:tcW w:w="1559" w:type="dxa"/>
          </w:tcPr>
          <w:p w14:paraId="68C3C1A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8E9D21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149 (38.5)</w:t>
            </w:r>
          </w:p>
          <w:p w14:paraId="7D2D26F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33 (39.2)</w:t>
            </w:r>
          </w:p>
        </w:tc>
        <w:tc>
          <w:tcPr>
            <w:tcW w:w="1559" w:type="dxa"/>
          </w:tcPr>
          <w:p w14:paraId="483E0DC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FA28E8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437 (61.5)</w:t>
            </w:r>
          </w:p>
          <w:p w14:paraId="6A430D6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26 (60.8)</w:t>
            </w:r>
          </w:p>
        </w:tc>
        <w:tc>
          <w:tcPr>
            <w:tcW w:w="1418" w:type="dxa"/>
          </w:tcPr>
          <w:p w14:paraId="296667B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8A5808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11</w:t>
            </w:r>
          </w:p>
        </w:tc>
      </w:tr>
      <w:tr w:rsidR="00624338" w:rsidRPr="00C63951" w14:paraId="09AE2F4C" w14:textId="77777777" w:rsidTr="00CC73DC">
        <w:trPr>
          <w:jc w:val="center"/>
        </w:trPr>
        <w:tc>
          <w:tcPr>
            <w:tcW w:w="4253" w:type="dxa"/>
          </w:tcPr>
          <w:p w14:paraId="3CF5096F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troke</w:t>
            </w:r>
          </w:p>
          <w:p w14:paraId="1F77CE3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522E636D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58A931D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DE954B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2 (27.5)</w:t>
            </w:r>
          </w:p>
          <w:p w14:paraId="2B634A3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051 (29.8)</w:t>
            </w:r>
          </w:p>
        </w:tc>
        <w:tc>
          <w:tcPr>
            <w:tcW w:w="1914" w:type="dxa"/>
            <w:shd w:val="clear" w:color="auto" w:fill="auto"/>
          </w:tcPr>
          <w:p w14:paraId="1B221AB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666801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8 (72.5)</w:t>
            </w:r>
          </w:p>
          <w:p w14:paraId="254CEE5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825 (70.2)</w:t>
            </w:r>
          </w:p>
        </w:tc>
        <w:tc>
          <w:tcPr>
            <w:tcW w:w="1276" w:type="dxa"/>
          </w:tcPr>
          <w:p w14:paraId="136130D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29C684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51</w:t>
            </w:r>
          </w:p>
        </w:tc>
        <w:tc>
          <w:tcPr>
            <w:tcW w:w="1559" w:type="dxa"/>
          </w:tcPr>
          <w:p w14:paraId="1559250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7EEC1C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5 (43.8)</w:t>
            </w:r>
          </w:p>
          <w:p w14:paraId="3D8CE4A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647 (38.6)</w:t>
            </w:r>
          </w:p>
        </w:tc>
        <w:tc>
          <w:tcPr>
            <w:tcW w:w="1559" w:type="dxa"/>
          </w:tcPr>
          <w:p w14:paraId="612BDF8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B2C607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5 (56.3)</w:t>
            </w:r>
          </w:p>
          <w:p w14:paraId="207CB3A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218 (61.4)</w:t>
            </w:r>
          </w:p>
        </w:tc>
        <w:tc>
          <w:tcPr>
            <w:tcW w:w="1418" w:type="dxa"/>
          </w:tcPr>
          <w:p w14:paraId="6B05F1F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E1FEC0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343</w:t>
            </w:r>
          </w:p>
        </w:tc>
      </w:tr>
      <w:tr w:rsidR="00624338" w:rsidRPr="00C63951" w14:paraId="5B93942E" w14:textId="77777777" w:rsidTr="00CC73DC">
        <w:trPr>
          <w:jc w:val="center"/>
        </w:trPr>
        <w:tc>
          <w:tcPr>
            <w:tcW w:w="4253" w:type="dxa"/>
            <w:shd w:val="clear" w:color="auto" w:fill="auto"/>
          </w:tcPr>
          <w:p w14:paraId="7A5921EA" w14:textId="77777777" w:rsidR="00624338" w:rsidRPr="00C63951" w:rsidRDefault="00624338" w:rsidP="00CC73D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63951">
              <w:rPr>
                <w:rFonts w:ascii="Times New Roman" w:hAnsi="Times New Roman" w:cs="Times New Roman"/>
                <w:b/>
                <w:sz w:val="17"/>
                <w:szCs w:val="17"/>
              </w:rPr>
              <w:t>Ischemic heart disease</w:t>
            </w:r>
          </w:p>
          <w:p w14:paraId="48770DC3" w14:textId="77777777" w:rsidR="00624338" w:rsidRPr="00C63951" w:rsidRDefault="00624338" w:rsidP="00CC73D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hAnsi="Times New Roman" w:cs="Times New Roman"/>
                <w:sz w:val="17"/>
                <w:szCs w:val="17"/>
              </w:rPr>
              <w:t>Yes</w:t>
            </w:r>
          </w:p>
          <w:p w14:paraId="1A57C02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3372F7C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C993B5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9 (28.5)</w:t>
            </w:r>
          </w:p>
          <w:p w14:paraId="7D85E6C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004 (29.8)</w:t>
            </w:r>
          </w:p>
        </w:tc>
        <w:tc>
          <w:tcPr>
            <w:tcW w:w="1914" w:type="dxa"/>
            <w:shd w:val="clear" w:color="auto" w:fill="auto"/>
          </w:tcPr>
          <w:p w14:paraId="14F30AE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AF70D9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73 (71.5)</w:t>
            </w:r>
          </w:p>
          <w:p w14:paraId="02D0945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710 (70.2)</w:t>
            </w:r>
          </w:p>
        </w:tc>
        <w:tc>
          <w:tcPr>
            <w:tcW w:w="1276" w:type="dxa"/>
          </w:tcPr>
          <w:p w14:paraId="16D6F86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004C03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55</w:t>
            </w:r>
          </w:p>
        </w:tc>
        <w:tc>
          <w:tcPr>
            <w:tcW w:w="1559" w:type="dxa"/>
          </w:tcPr>
          <w:p w14:paraId="614E05C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9412F7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7 (40.1)</w:t>
            </w:r>
          </w:p>
          <w:p w14:paraId="24C69F3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585 (38.6)</w:t>
            </w:r>
          </w:p>
        </w:tc>
        <w:tc>
          <w:tcPr>
            <w:tcW w:w="1559" w:type="dxa"/>
          </w:tcPr>
          <w:p w14:paraId="72D75A5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AB1DFD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45 (59.9)</w:t>
            </w:r>
          </w:p>
          <w:p w14:paraId="24E567A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118 (61.4)</w:t>
            </w:r>
          </w:p>
        </w:tc>
        <w:tc>
          <w:tcPr>
            <w:tcW w:w="1418" w:type="dxa"/>
          </w:tcPr>
          <w:p w14:paraId="0FC6CAD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85F502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34</w:t>
            </w:r>
          </w:p>
        </w:tc>
      </w:tr>
      <w:tr w:rsidR="00624338" w:rsidRPr="00C63951" w14:paraId="0F9A6239" w14:textId="77777777" w:rsidTr="00CC73DC">
        <w:trPr>
          <w:jc w:val="center"/>
        </w:trPr>
        <w:tc>
          <w:tcPr>
            <w:tcW w:w="4253" w:type="dxa"/>
          </w:tcPr>
          <w:p w14:paraId="47A88DA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etinopathy</w:t>
            </w:r>
          </w:p>
          <w:p w14:paraId="284E99C2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6A6D5E66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No</w:t>
            </w:r>
          </w:p>
        </w:tc>
        <w:tc>
          <w:tcPr>
            <w:tcW w:w="1913" w:type="dxa"/>
          </w:tcPr>
          <w:p w14:paraId="00CB4E5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28A216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9 (26.5)</w:t>
            </w:r>
          </w:p>
          <w:p w14:paraId="58310BB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2,014 (29.9)</w:t>
            </w:r>
          </w:p>
        </w:tc>
        <w:tc>
          <w:tcPr>
            <w:tcW w:w="1914" w:type="dxa"/>
            <w:shd w:val="clear" w:color="auto" w:fill="auto"/>
          </w:tcPr>
          <w:p w14:paraId="6C9A7A6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D559AC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64 (73.5)</w:t>
            </w:r>
          </w:p>
          <w:p w14:paraId="581F9F5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4,719 (70.1)</w:t>
            </w:r>
          </w:p>
        </w:tc>
        <w:tc>
          <w:tcPr>
            <w:tcW w:w="1276" w:type="dxa"/>
          </w:tcPr>
          <w:p w14:paraId="50304E0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82E4DB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267</w:t>
            </w:r>
          </w:p>
        </w:tc>
        <w:tc>
          <w:tcPr>
            <w:tcW w:w="1559" w:type="dxa"/>
          </w:tcPr>
          <w:p w14:paraId="53674F6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D5DDC9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04 (46.6)</w:t>
            </w:r>
          </w:p>
          <w:p w14:paraId="54E3585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2,578 (38.4)</w:t>
            </w:r>
          </w:p>
        </w:tc>
        <w:tc>
          <w:tcPr>
            <w:tcW w:w="1559" w:type="dxa"/>
          </w:tcPr>
          <w:p w14:paraId="30C15EF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564331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19 (53.4)</w:t>
            </w:r>
          </w:p>
          <w:p w14:paraId="7009F17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4,114 (61.6)</w:t>
            </w:r>
          </w:p>
        </w:tc>
        <w:tc>
          <w:tcPr>
            <w:tcW w:w="1418" w:type="dxa"/>
          </w:tcPr>
          <w:p w14:paraId="488268A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DF6C96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12</w:t>
            </w:r>
          </w:p>
        </w:tc>
      </w:tr>
      <w:tr w:rsidR="00624338" w:rsidRPr="00C63951" w14:paraId="14E56610" w14:textId="77777777" w:rsidTr="00CC73DC">
        <w:trPr>
          <w:jc w:val="center"/>
        </w:trPr>
        <w:tc>
          <w:tcPr>
            <w:tcW w:w="4253" w:type="dxa"/>
          </w:tcPr>
          <w:p w14:paraId="30B6CF58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ephropathy</w:t>
            </w:r>
          </w:p>
          <w:p w14:paraId="703D2401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749B2DAD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003434A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DD5507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15 (24.7)</w:t>
            </w:r>
          </w:p>
          <w:p w14:paraId="2B7D0F5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958 (30.2)</w:t>
            </w:r>
          </w:p>
        </w:tc>
        <w:tc>
          <w:tcPr>
            <w:tcW w:w="1914" w:type="dxa"/>
            <w:shd w:val="clear" w:color="auto" w:fill="auto"/>
          </w:tcPr>
          <w:p w14:paraId="77C18B1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701C41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51 (75.3)</w:t>
            </w:r>
          </w:p>
          <w:p w14:paraId="79CBFB1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532 (69.8)</w:t>
            </w:r>
          </w:p>
        </w:tc>
        <w:tc>
          <w:tcPr>
            <w:tcW w:w="1276" w:type="dxa"/>
          </w:tcPr>
          <w:p w14:paraId="216DB58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8D9807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12</w:t>
            </w:r>
          </w:p>
        </w:tc>
        <w:tc>
          <w:tcPr>
            <w:tcW w:w="1559" w:type="dxa"/>
          </w:tcPr>
          <w:p w14:paraId="1B22243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7D3C9F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93 (41.4)</w:t>
            </w:r>
          </w:p>
          <w:p w14:paraId="62F7D1D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489 (38.4)</w:t>
            </w:r>
          </w:p>
        </w:tc>
        <w:tc>
          <w:tcPr>
            <w:tcW w:w="1559" w:type="dxa"/>
          </w:tcPr>
          <w:p w14:paraId="583AC98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252FDE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73 (58.6)</w:t>
            </w:r>
          </w:p>
          <w:p w14:paraId="24E2DB3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990 (61.6)</w:t>
            </w:r>
          </w:p>
        </w:tc>
        <w:tc>
          <w:tcPr>
            <w:tcW w:w="1418" w:type="dxa"/>
          </w:tcPr>
          <w:p w14:paraId="2E016A9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763A60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99</w:t>
            </w:r>
          </w:p>
        </w:tc>
      </w:tr>
      <w:tr w:rsidR="00624338" w:rsidRPr="00C63951" w14:paraId="1732ACE5" w14:textId="77777777" w:rsidTr="00CC73DC">
        <w:trPr>
          <w:jc w:val="center"/>
        </w:trPr>
        <w:tc>
          <w:tcPr>
            <w:tcW w:w="4253" w:type="dxa"/>
          </w:tcPr>
          <w:p w14:paraId="3F892F88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Foot complications</w:t>
            </w:r>
          </w:p>
          <w:p w14:paraId="0CF1455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1EFD87F3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7F55465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578B2B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3 (35.4)</w:t>
            </w:r>
          </w:p>
          <w:p w14:paraId="026C6C4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050 (29.7)</w:t>
            </w:r>
          </w:p>
        </w:tc>
        <w:tc>
          <w:tcPr>
            <w:tcW w:w="1914" w:type="dxa"/>
            <w:shd w:val="clear" w:color="auto" w:fill="auto"/>
          </w:tcPr>
          <w:p w14:paraId="14836F5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152F3E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2 (64.6)</w:t>
            </w:r>
          </w:p>
          <w:p w14:paraId="36640EE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841 (70.3)</w:t>
            </w:r>
          </w:p>
        </w:tc>
        <w:tc>
          <w:tcPr>
            <w:tcW w:w="1276" w:type="dxa"/>
          </w:tcPr>
          <w:p w14:paraId="379D9FC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507243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323</w:t>
            </w:r>
          </w:p>
        </w:tc>
        <w:tc>
          <w:tcPr>
            <w:tcW w:w="1559" w:type="dxa"/>
          </w:tcPr>
          <w:p w14:paraId="6E04BE5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70745E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9 (44.6)</w:t>
            </w:r>
          </w:p>
          <w:p w14:paraId="7D11AC9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653 (38.6)</w:t>
            </w:r>
          </w:p>
        </w:tc>
        <w:tc>
          <w:tcPr>
            <w:tcW w:w="1559" w:type="dxa"/>
          </w:tcPr>
          <w:p w14:paraId="2A164E5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4C7DEE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6 (55.4)</w:t>
            </w:r>
          </w:p>
          <w:p w14:paraId="72C0384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,227 (61.4)</w:t>
            </w:r>
          </w:p>
        </w:tc>
        <w:tc>
          <w:tcPr>
            <w:tcW w:w="1418" w:type="dxa"/>
          </w:tcPr>
          <w:p w14:paraId="533D257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BD2F5F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318</w:t>
            </w:r>
          </w:p>
        </w:tc>
      </w:tr>
      <w:tr w:rsidR="00624338" w:rsidRPr="00C63951" w14:paraId="6D66C4BB" w14:textId="77777777" w:rsidTr="00CC73DC">
        <w:trPr>
          <w:jc w:val="center"/>
        </w:trPr>
        <w:tc>
          <w:tcPr>
            <w:tcW w:w="4253" w:type="dxa"/>
          </w:tcPr>
          <w:p w14:paraId="0E1F8E7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Diabetes treatment modality</w:t>
            </w:r>
          </w:p>
          <w:p w14:paraId="6BA8D9FF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Lifestyle modification only</w:t>
            </w:r>
          </w:p>
          <w:p w14:paraId="47BFEE0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Oral </w:t>
            </w:r>
            <w:proofErr w:type="spellStart"/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hypoglycaemic</w:t>
            </w:r>
            <w:proofErr w:type="spellEnd"/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agent (OHA) only</w:t>
            </w:r>
          </w:p>
          <w:p w14:paraId="291AFC53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Insulin only</w:t>
            </w:r>
          </w:p>
          <w:p w14:paraId="0B4ED313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Both OHA and insulin</w:t>
            </w:r>
          </w:p>
        </w:tc>
        <w:tc>
          <w:tcPr>
            <w:tcW w:w="1913" w:type="dxa"/>
          </w:tcPr>
          <w:p w14:paraId="6A0427F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C7EF59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7 (32.0)</w:t>
            </w:r>
          </w:p>
          <w:p w14:paraId="6D9FA1A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424 (29.9)</w:t>
            </w:r>
          </w:p>
          <w:p w14:paraId="200965A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50 (31.3)</w:t>
            </w:r>
          </w:p>
          <w:p w14:paraId="238E67C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42 (28.8)</w:t>
            </w:r>
          </w:p>
        </w:tc>
        <w:tc>
          <w:tcPr>
            <w:tcW w:w="1914" w:type="dxa"/>
            <w:shd w:val="clear" w:color="auto" w:fill="auto"/>
          </w:tcPr>
          <w:p w14:paraId="2931080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90DC53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21 (68.0)</w:t>
            </w:r>
          </w:p>
          <w:p w14:paraId="0054A70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340 (70.1)</w:t>
            </w:r>
          </w:p>
          <w:p w14:paraId="4A997B2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29 (68.7)</w:t>
            </w:r>
          </w:p>
          <w:p w14:paraId="7D169AC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093 (71.2)</w:t>
            </w:r>
          </w:p>
        </w:tc>
        <w:tc>
          <w:tcPr>
            <w:tcW w:w="1276" w:type="dxa"/>
          </w:tcPr>
          <w:p w14:paraId="673CA61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CBC026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36</w:t>
            </w:r>
          </w:p>
        </w:tc>
        <w:tc>
          <w:tcPr>
            <w:tcW w:w="1559" w:type="dxa"/>
          </w:tcPr>
          <w:p w14:paraId="73B487D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FCC81A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8 (32.6)</w:t>
            </w:r>
          </w:p>
          <w:p w14:paraId="139693D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814 (38.1)</w:t>
            </w:r>
          </w:p>
          <w:p w14:paraId="12B2BDE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87 (39.0)</w:t>
            </w:r>
          </w:p>
          <w:p w14:paraId="6E2B369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23 (40.7)</w:t>
            </w:r>
          </w:p>
        </w:tc>
        <w:tc>
          <w:tcPr>
            <w:tcW w:w="1559" w:type="dxa"/>
          </w:tcPr>
          <w:p w14:paraId="0ADAB84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3DCE2F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20 (67.4)</w:t>
            </w:r>
          </w:p>
          <w:p w14:paraId="4BFB459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943 (61.9)</w:t>
            </w:r>
          </w:p>
          <w:p w14:paraId="01AA80D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92 (61.0)</w:t>
            </w:r>
          </w:p>
          <w:p w14:paraId="051E563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08 (59.3)</w:t>
            </w:r>
          </w:p>
        </w:tc>
        <w:tc>
          <w:tcPr>
            <w:tcW w:w="1418" w:type="dxa"/>
          </w:tcPr>
          <w:p w14:paraId="77DD0FE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6B7348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11</w:t>
            </w:r>
          </w:p>
        </w:tc>
      </w:tr>
      <w:tr w:rsidR="00624338" w:rsidRPr="00C63951" w14:paraId="52628820" w14:textId="77777777" w:rsidTr="00CC73DC">
        <w:trPr>
          <w:jc w:val="center"/>
        </w:trPr>
        <w:tc>
          <w:tcPr>
            <w:tcW w:w="4253" w:type="dxa"/>
          </w:tcPr>
          <w:p w14:paraId="1A9621DD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umber of antihypertensive agents</w:t>
            </w:r>
          </w:p>
          <w:p w14:paraId="0C9DCC5E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Zero</w:t>
            </w:r>
          </w:p>
          <w:p w14:paraId="1CB5E4A7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One</w:t>
            </w:r>
          </w:p>
          <w:p w14:paraId="09119E7B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Two</w:t>
            </w:r>
          </w:p>
          <w:p w14:paraId="03F996ED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≥Three </w:t>
            </w:r>
          </w:p>
        </w:tc>
        <w:tc>
          <w:tcPr>
            <w:tcW w:w="1913" w:type="dxa"/>
          </w:tcPr>
          <w:p w14:paraId="191FA51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E0D368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16 (73.9)</w:t>
            </w:r>
          </w:p>
          <w:p w14:paraId="0BF1A45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73 (43.0)</w:t>
            </w:r>
          </w:p>
          <w:p w14:paraId="503AB2F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85 (30.8)</w:t>
            </w:r>
          </w:p>
          <w:p w14:paraId="76EF7B6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99 (13.5)</w:t>
            </w:r>
          </w:p>
        </w:tc>
        <w:tc>
          <w:tcPr>
            <w:tcW w:w="1914" w:type="dxa"/>
            <w:shd w:val="clear" w:color="auto" w:fill="auto"/>
          </w:tcPr>
          <w:p w14:paraId="5C5DEC9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A4961E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1 (26.1)</w:t>
            </w:r>
          </w:p>
          <w:p w14:paraId="0C3D8BA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157 (57.0)</w:t>
            </w:r>
          </w:p>
          <w:p w14:paraId="30222F2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62 (69.2)</w:t>
            </w:r>
          </w:p>
          <w:p w14:paraId="2A779D3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923 (86.5)</w:t>
            </w:r>
          </w:p>
        </w:tc>
        <w:tc>
          <w:tcPr>
            <w:tcW w:w="1276" w:type="dxa"/>
          </w:tcPr>
          <w:p w14:paraId="49D7541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4C1118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559" w:type="dxa"/>
          </w:tcPr>
          <w:p w14:paraId="5DC948F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E013A6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7 (10.9)</w:t>
            </w:r>
          </w:p>
          <w:p w14:paraId="602A088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63 (27.8)</w:t>
            </w:r>
          </w:p>
          <w:p w14:paraId="4796536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16 (36.0)</w:t>
            </w:r>
          </w:p>
          <w:p w14:paraId="6D0B466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186 (53.4)</w:t>
            </w:r>
          </w:p>
        </w:tc>
        <w:tc>
          <w:tcPr>
            <w:tcW w:w="1559" w:type="dxa"/>
          </w:tcPr>
          <w:p w14:paraId="6498B40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13F963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39 (89.1)</w:t>
            </w:r>
          </w:p>
          <w:p w14:paraId="0F72606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464 (72.2)</w:t>
            </w:r>
          </w:p>
          <w:p w14:paraId="31E8E72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27 (64.0)</w:t>
            </w:r>
          </w:p>
          <w:p w14:paraId="4EF94CB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033 (46.6)</w:t>
            </w:r>
          </w:p>
        </w:tc>
        <w:tc>
          <w:tcPr>
            <w:tcW w:w="1418" w:type="dxa"/>
          </w:tcPr>
          <w:p w14:paraId="4D00D82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470470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4338" w:rsidRPr="00C63951" w14:paraId="72CBF916" w14:textId="77777777" w:rsidTr="00CC73DC">
        <w:trPr>
          <w:jc w:val="center"/>
        </w:trPr>
        <w:tc>
          <w:tcPr>
            <w:tcW w:w="4253" w:type="dxa"/>
          </w:tcPr>
          <w:p w14:paraId="290D1BA1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Use of lipid-lowering agents</w:t>
            </w:r>
          </w:p>
          <w:p w14:paraId="76E9A77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7CCA27A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725FAD6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B8BEE6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504 (29.1)</w:t>
            </w:r>
          </w:p>
          <w:p w14:paraId="2245E93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69 (31.7)</w:t>
            </w:r>
          </w:p>
        </w:tc>
        <w:tc>
          <w:tcPr>
            <w:tcW w:w="1914" w:type="dxa"/>
            <w:shd w:val="clear" w:color="auto" w:fill="auto"/>
          </w:tcPr>
          <w:p w14:paraId="6F10D03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311147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658 (70.9)</w:t>
            </w:r>
          </w:p>
          <w:p w14:paraId="714AF98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225 (68.3)</w:t>
            </w:r>
          </w:p>
        </w:tc>
        <w:tc>
          <w:tcPr>
            <w:tcW w:w="1276" w:type="dxa"/>
          </w:tcPr>
          <w:p w14:paraId="6453002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F3A228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40</w:t>
            </w:r>
          </w:p>
        </w:tc>
        <w:tc>
          <w:tcPr>
            <w:tcW w:w="1559" w:type="dxa"/>
          </w:tcPr>
          <w:p w14:paraId="544C462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D2C123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983 (38.5)</w:t>
            </w:r>
          </w:p>
          <w:p w14:paraId="6EC3D63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99 (39.1)</w:t>
            </w:r>
          </w:p>
        </w:tc>
        <w:tc>
          <w:tcPr>
            <w:tcW w:w="1559" w:type="dxa"/>
          </w:tcPr>
          <w:p w14:paraId="69FD0C8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BD7C66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172 (61.5)</w:t>
            </w:r>
          </w:p>
          <w:p w14:paraId="0FE3524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091 (60.9)</w:t>
            </w:r>
          </w:p>
        </w:tc>
        <w:tc>
          <w:tcPr>
            <w:tcW w:w="1418" w:type="dxa"/>
          </w:tcPr>
          <w:p w14:paraId="1ED961F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148FFC3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663</w:t>
            </w:r>
          </w:p>
        </w:tc>
      </w:tr>
      <w:tr w:rsidR="00624338" w:rsidRPr="00C63951" w14:paraId="4C527CD8" w14:textId="77777777" w:rsidTr="00CC73DC">
        <w:trPr>
          <w:jc w:val="center"/>
        </w:trPr>
        <w:tc>
          <w:tcPr>
            <w:tcW w:w="4253" w:type="dxa"/>
          </w:tcPr>
          <w:p w14:paraId="161FADCA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Use of antiplatelet agents</w:t>
            </w:r>
          </w:p>
          <w:p w14:paraId="585AEE5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Yes</w:t>
            </w:r>
          </w:p>
          <w:p w14:paraId="33760573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1913" w:type="dxa"/>
          </w:tcPr>
          <w:p w14:paraId="51BBED0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18241F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00 (30.1)</w:t>
            </w:r>
          </w:p>
          <w:p w14:paraId="6D28D78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373 (29.7)</w:t>
            </w:r>
          </w:p>
        </w:tc>
        <w:tc>
          <w:tcPr>
            <w:tcW w:w="1914" w:type="dxa"/>
            <w:shd w:val="clear" w:color="auto" w:fill="auto"/>
          </w:tcPr>
          <w:p w14:paraId="52E11E2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14D819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628 (69.9)</w:t>
            </w:r>
          </w:p>
          <w:p w14:paraId="3570B6F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255 (70.3)</w:t>
            </w:r>
          </w:p>
        </w:tc>
        <w:tc>
          <w:tcPr>
            <w:tcW w:w="1276" w:type="dxa"/>
          </w:tcPr>
          <w:p w14:paraId="40284EB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561922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730</w:t>
            </w:r>
          </w:p>
        </w:tc>
        <w:tc>
          <w:tcPr>
            <w:tcW w:w="1559" w:type="dxa"/>
          </w:tcPr>
          <w:p w14:paraId="6B30FF2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1B8F68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29 (39.9)</w:t>
            </w:r>
          </w:p>
          <w:p w14:paraId="3FD642A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53 (38.0)</w:t>
            </w:r>
          </w:p>
        </w:tc>
        <w:tc>
          <w:tcPr>
            <w:tcW w:w="1559" w:type="dxa"/>
          </w:tcPr>
          <w:p w14:paraId="19C6ED1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F8138B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397 (60.1)</w:t>
            </w:r>
          </w:p>
          <w:p w14:paraId="1B6A476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866 (62.0)</w:t>
            </w:r>
          </w:p>
        </w:tc>
        <w:tc>
          <w:tcPr>
            <w:tcW w:w="1418" w:type="dxa"/>
          </w:tcPr>
          <w:p w14:paraId="57433D9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99DF87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08</w:t>
            </w:r>
          </w:p>
        </w:tc>
      </w:tr>
      <w:tr w:rsidR="00624338" w:rsidRPr="00C63951" w14:paraId="4852AA6F" w14:textId="77777777" w:rsidTr="00CC73DC">
        <w:trPr>
          <w:trHeight w:val="233"/>
          <w:jc w:val="center"/>
        </w:trPr>
        <w:tc>
          <w:tcPr>
            <w:tcW w:w="4253" w:type="dxa"/>
          </w:tcPr>
          <w:p w14:paraId="138C5578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HbA1C, %,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ean ± SD, %</w:t>
            </w:r>
          </w:p>
          <w:p w14:paraId="09B79EC2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7.0%</w:t>
            </w:r>
          </w:p>
          <w:p w14:paraId="64523ADC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≥7.0%</w:t>
            </w:r>
          </w:p>
        </w:tc>
        <w:tc>
          <w:tcPr>
            <w:tcW w:w="1913" w:type="dxa"/>
          </w:tcPr>
          <w:p w14:paraId="41A9079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.07 ± 2.06</w:t>
            </w:r>
          </w:p>
          <w:p w14:paraId="0C9483B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84 (27.6)</w:t>
            </w:r>
          </w:p>
          <w:p w14:paraId="388D0FB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286 (31.3)</w:t>
            </w:r>
          </w:p>
        </w:tc>
        <w:tc>
          <w:tcPr>
            <w:tcW w:w="1914" w:type="dxa"/>
            <w:shd w:val="clear" w:color="auto" w:fill="auto"/>
          </w:tcPr>
          <w:p w14:paraId="16A0C75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.83 ± 1.98</w:t>
            </w:r>
          </w:p>
          <w:p w14:paraId="310BD84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059 (72.4)</w:t>
            </w:r>
          </w:p>
          <w:p w14:paraId="2E74F1D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821 (68.7)</w:t>
            </w:r>
          </w:p>
        </w:tc>
        <w:tc>
          <w:tcPr>
            <w:tcW w:w="1276" w:type="dxa"/>
          </w:tcPr>
          <w:p w14:paraId="576D801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  <w:p w14:paraId="1ED8EAA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559" w:type="dxa"/>
          </w:tcPr>
          <w:p w14:paraId="02AE9D6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.88 ± 2.00</w:t>
            </w:r>
          </w:p>
          <w:p w14:paraId="7FDA1E2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096 (38.6)</w:t>
            </w:r>
          </w:p>
          <w:p w14:paraId="6DC2FFC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585 (38.7)</w:t>
            </w:r>
          </w:p>
        </w:tc>
        <w:tc>
          <w:tcPr>
            <w:tcW w:w="1559" w:type="dxa"/>
          </w:tcPr>
          <w:p w14:paraId="6CDA743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.91 ± 2.00</w:t>
            </w:r>
          </w:p>
          <w:p w14:paraId="13A856F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47 (61.4)</w:t>
            </w:r>
          </w:p>
          <w:p w14:paraId="3C1E03F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512 (61.3)</w:t>
            </w:r>
          </w:p>
        </w:tc>
        <w:tc>
          <w:tcPr>
            <w:tcW w:w="1418" w:type="dxa"/>
          </w:tcPr>
          <w:p w14:paraId="668C308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546</w:t>
            </w:r>
          </w:p>
          <w:p w14:paraId="2B2F155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909</w:t>
            </w:r>
          </w:p>
        </w:tc>
      </w:tr>
      <w:tr w:rsidR="00624338" w:rsidRPr="00C63951" w14:paraId="3BE9E68C" w14:textId="77777777" w:rsidTr="00CC73DC">
        <w:trPr>
          <w:jc w:val="center"/>
        </w:trPr>
        <w:tc>
          <w:tcPr>
            <w:tcW w:w="4253" w:type="dxa"/>
          </w:tcPr>
          <w:p w14:paraId="2661398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ystolic BP,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mean ± SD, mmHg</w:t>
            </w:r>
          </w:p>
          <w:p w14:paraId="7AE86AF2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140 mmHg</w:t>
            </w:r>
          </w:p>
          <w:p w14:paraId="415BB8A1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40–159 mmHg</w:t>
            </w:r>
          </w:p>
          <w:p w14:paraId="76C6D5EC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60–179 mmHg</w:t>
            </w:r>
          </w:p>
          <w:p w14:paraId="4509ABFB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≥180 mmHg</w:t>
            </w:r>
          </w:p>
        </w:tc>
        <w:tc>
          <w:tcPr>
            <w:tcW w:w="1913" w:type="dxa"/>
          </w:tcPr>
          <w:p w14:paraId="1F178FB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51.8 ± 13.8</w:t>
            </w:r>
          </w:p>
          <w:p w14:paraId="65F1C0B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13 (23.1)</w:t>
            </w:r>
          </w:p>
          <w:p w14:paraId="067B06C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456 (29.6)</w:t>
            </w:r>
          </w:p>
          <w:p w14:paraId="38BF88B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407 (31.8)</w:t>
            </w:r>
          </w:p>
          <w:p w14:paraId="26EB889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7 (35.9)</w:t>
            </w:r>
          </w:p>
        </w:tc>
        <w:tc>
          <w:tcPr>
            <w:tcW w:w="1914" w:type="dxa"/>
            <w:shd w:val="clear" w:color="auto" w:fill="auto"/>
          </w:tcPr>
          <w:p w14:paraId="34E44C6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50.0 ± 12.9</w:t>
            </w:r>
          </w:p>
          <w:p w14:paraId="355481D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76 (76.9)</w:t>
            </w:r>
          </w:p>
          <w:p w14:paraId="0606985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460 (70.4)</w:t>
            </w:r>
          </w:p>
          <w:p w14:paraId="460FC72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74 (68.2)</w:t>
            </w:r>
          </w:p>
          <w:p w14:paraId="66590DA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73 (64.1)</w:t>
            </w:r>
          </w:p>
        </w:tc>
        <w:tc>
          <w:tcPr>
            <w:tcW w:w="1276" w:type="dxa"/>
          </w:tcPr>
          <w:p w14:paraId="016E50C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  <w:p w14:paraId="001DE59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  <w:p w14:paraId="15FCCE8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</w:tcPr>
          <w:p w14:paraId="1E8B269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51.7 ± 13.6</w:t>
            </w:r>
          </w:p>
          <w:p w14:paraId="5B54E06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89 (38.7)</w:t>
            </w:r>
          </w:p>
          <w:p w14:paraId="6232807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96 (36.6)</w:t>
            </w:r>
          </w:p>
          <w:p w14:paraId="4676A73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578 (45.1)</w:t>
            </w:r>
          </w:p>
          <w:p w14:paraId="50FA21A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19 (44.1)</w:t>
            </w:r>
          </w:p>
        </w:tc>
        <w:tc>
          <w:tcPr>
            <w:tcW w:w="1559" w:type="dxa"/>
          </w:tcPr>
          <w:p w14:paraId="26EAE03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49.9 ± 12.9</w:t>
            </w:r>
          </w:p>
          <w:p w14:paraId="1BA9375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00 (61.3)</w:t>
            </w:r>
          </w:p>
          <w:p w14:paraId="45BCBA6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109 (63.4)</w:t>
            </w:r>
          </w:p>
          <w:p w14:paraId="7447EB4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03 (54.9)</w:t>
            </w:r>
          </w:p>
          <w:p w14:paraId="061A68F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51 (55.9)</w:t>
            </w:r>
          </w:p>
        </w:tc>
        <w:tc>
          <w:tcPr>
            <w:tcW w:w="1418" w:type="dxa"/>
          </w:tcPr>
          <w:p w14:paraId="3E39F24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  <w:p w14:paraId="50111F4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624338" w:rsidRPr="00C63951" w14:paraId="0CAB1683" w14:textId="77777777" w:rsidTr="00CC73DC">
        <w:trPr>
          <w:jc w:val="center"/>
        </w:trPr>
        <w:tc>
          <w:tcPr>
            <w:tcW w:w="4253" w:type="dxa"/>
          </w:tcPr>
          <w:p w14:paraId="173E5716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Diastolic BP,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ean ± SD, mmHg </w:t>
            </w:r>
          </w:p>
          <w:p w14:paraId="4D9FB2BF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90 mmHg</w:t>
            </w:r>
          </w:p>
          <w:p w14:paraId="0299155E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0–99 mmHg</w:t>
            </w:r>
          </w:p>
          <w:p w14:paraId="45D571AB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00–109 mmHg</w:t>
            </w:r>
          </w:p>
          <w:p w14:paraId="287681A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≥110 mmHg</w:t>
            </w:r>
          </w:p>
        </w:tc>
        <w:tc>
          <w:tcPr>
            <w:tcW w:w="1913" w:type="dxa"/>
          </w:tcPr>
          <w:p w14:paraId="65585D3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3.6 ± 9.9</w:t>
            </w:r>
          </w:p>
          <w:p w14:paraId="09FD3C1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353 (29.3)</w:t>
            </w:r>
          </w:p>
          <w:p w14:paraId="52F6CC7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614 (29.9)</w:t>
            </w:r>
          </w:p>
          <w:p w14:paraId="610DEA9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2 (38.7)</w:t>
            </w:r>
          </w:p>
          <w:p w14:paraId="6DED46A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4 (32.6)</w:t>
            </w:r>
          </w:p>
        </w:tc>
        <w:tc>
          <w:tcPr>
            <w:tcW w:w="1914" w:type="dxa"/>
            <w:shd w:val="clear" w:color="auto" w:fill="auto"/>
          </w:tcPr>
          <w:p w14:paraId="42BD079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2.6 ± 9.9</w:t>
            </w:r>
          </w:p>
          <w:p w14:paraId="68D8A38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270 (70.7)</w:t>
            </w:r>
          </w:p>
          <w:p w14:paraId="5A06B8C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438 (70.1)</w:t>
            </w:r>
          </w:p>
          <w:p w14:paraId="4EEA92D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46 (61.3)</w:t>
            </w:r>
          </w:p>
          <w:p w14:paraId="1810FE7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9 (67.4)</w:t>
            </w:r>
          </w:p>
        </w:tc>
        <w:tc>
          <w:tcPr>
            <w:tcW w:w="1276" w:type="dxa"/>
          </w:tcPr>
          <w:p w14:paraId="5EFE7DA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0.001</w:t>
            </w:r>
          </w:p>
          <w:p w14:paraId="6426935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21</w:t>
            </w:r>
          </w:p>
        </w:tc>
        <w:tc>
          <w:tcPr>
            <w:tcW w:w="1559" w:type="dxa"/>
          </w:tcPr>
          <w:p w14:paraId="36EFEC4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2.9 ± 10.1</w:t>
            </w:r>
          </w:p>
          <w:p w14:paraId="2D48B1BE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72 (38.4)</w:t>
            </w:r>
          </w:p>
          <w:p w14:paraId="58D79E36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89 (38.5)</w:t>
            </w:r>
          </w:p>
          <w:p w14:paraId="62DD75C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00 (42.0)</w:t>
            </w:r>
          </w:p>
          <w:p w14:paraId="64FD20C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1 (48.8)</w:t>
            </w:r>
          </w:p>
        </w:tc>
        <w:tc>
          <w:tcPr>
            <w:tcW w:w="1559" w:type="dxa"/>
          </w:tcPr>
          <w:p w14:paraId="5DE01E7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82.9 ± 9.8</w:t>
            </w:r>
          </w:p>
          <w:p w14:paraId="79FD3B01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840 (61.6)</w:t>
            </w:r>
          </w:p>
          <w:p w14:paraId="02CD80AA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263 (61.5)</w:t>
            </w:r>
          </w:p>
          <w:p w14:paraId="20CDB16F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38 (58.0)</w:t>
            </w:r>
          </w:p>
          <w:p w14:paraId="0E1CA13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2 (51.2)</w:t>
            </w:r>
          </w:p>
        </w:tc>
        <w:tc>
          <w:tcPr>
            <w:tcW w:w="1418" w:type="dxa"/>
          </w:tcPr>
          <w:p w14:paraId="7B621DD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939</w:t>
            </w:r>
          </w:p>
          <w:p w14:paraId="7E20816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369</w:t>
            </w:r>
          </w:p>
          <w:p w14:paraId="4011F9DB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624338" w:rsidRPr="00C63951" w14:paraId="14C972B2" w14:textId="77777777" w:rsidTr="00CC73DC">
        <w:trPr>
          <w:jc w:val="center"/>
        </w:trPr>
        <w:tc>
          <w:tcPr>
            <w:tcW w:w="4253" w:type="dxa"/>
          </w:tcPr>
          <w:p w14:paraId="1A8B4BCD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LDL-cholesterol, </w:t>
            </w: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ean ± SD, mmol/L </w:t>
            </w:r>
          </w:p>
          <w:p w14:paraId="6CE7B164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&lt;2.6 mmol/L</w:t>
            </w:r>
          </w:p>
          <w:p w14:paraId="0F8D32D5" w14:textId="77777777" w:rsidR="00624338" w:rsidRPr="00C63951" w:rsidRDefault="00624338" w:rsidP="00CC73DC">
            <w:pP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≥2.6 mmol/L</w:t>
            </w:r>
          </w:p>
        </w:tc>
        <w:tc>
          <w:tcPr>
            <w:tcW w:w="1913" w:type="dxa"/>
          </w:tcPr>
          <w:p w14:paraId="36E3BF44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.01 ± 1.00</w:t>
            </w:r>
          </w:p>
          <w:p w14:paraId="5A2D5BC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756 (29.6)</w:t>
            </w:r>
          </w:p>
          <w:p w14:paraId="1926FDD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314 (29.9)</w:t>
            </w:r>
          </w:p>
        </w:tc>
        <w:tc>
          <w:tcPr>
            <w:tcW w:w="1914" w:type="dxa"/>
            <w:shd w:val="clear" w:color="auto" w:fill="auto"/>
          </w:tcPr>
          <w:p w14:paraId="07E425ED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.95 ± 0.97</w:t>
            </w:r>
          </w:p>
          <w:p w14:paraId="568FB74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800 (70.4)</w:t>
            </w:r>
          </w:p>
          <w:p w14:paraId="627647B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3,075 (70.1)</w:t>
            </w:r>
          </w:p>
        </w:tc>
        <w:tc>
          <w:tcPr>
            <w:tcW w:w="1276" w:type="dxa"/>
          </w:tcPr>
          <w:p w14:paraId="6EAA81DC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042</w:t>
            </w:r>
          </w:p>
          <w:p w14:paraId="1E44C637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751</w:t>
            </w:r>
          </w:p>
        </w:tc>
        <w:tc>
          <w:tcPr>
            <w:tcW w:w="1559" w:type="dxa"/>
          </w:tcPr>
          <w:p w14:paraId="4F74F808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.99 ± 0.99</w:t>
            </w:r>
          </w:p>
          <w:p w14:paraId="555C32C2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970 (38.1)</w:t>
            </w:r>
          </w:p>
          <w:p w14:paraId="4D140CE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707 (38.9)</w:t>
            </w:r>
          </w:p>
        </w:tc>
        <w:tc>
          <w:tcPr>
            <w:tcW w:w="1559" w:type="dxa"/>
          </w:tcPr>
          <w:p w14:paraId="153EC36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.96 ± 0.97</w:t>
            </w:r>
          </w:p>
          <w:p w14:paraId="23DAC140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1,578 (61.9)</w:t>
            </w:r>
          </w:p>
          <w:p w14:paraId="1A3479A3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2,679 (61.1)</w:t>
            </w:r>
          </w:p>
        </w:tc>
        <w:tc>
          <w:tcPr>
            <w:tcW w:w="1418" w:type="dxa"/>
          </w:tcPr>
          <w:p w14:paraId="6A2B1D55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174</w:t>
            </w:r>
          </w:p>
          <w:p w14:paraId="13112BC9" w14:textId="77777777" w:rsidR="00624338" w:rsidRPr="00C63951" w:rsidRDefault="00624338" w:rsidP="00CC73DC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63951">
              <w:rPr>
                <w:rFonts w:ascii="Times New Roman" w:eastAsia="Times New Roman" w:hAnsi="Times New Roman" w:cs="Times New Roman"/>
                <w:sz w:val="17"/>
                <w:szCs w:val="17"/>
              </w:rPr>
              <w:t>0.483</w:t>
            </w:r>
          </w:p>
        </w:tc>
      </w:tr>
    </w:tbl>
    <w:p w14:paraId="078048A1" w14:textId="6DF10AD6" w:rsidR="00FF4098" w:rsidRDefault="00624338" w:rsidP="00624338">
      <w:pPr>
        <w:autoSpaceDE w:val="0"/>
        <w:autoSpaceDN w:val="0"/>
        <w:adjustRightInd w:val="0"/>
      </w:pPr>
      <w:r w:rsidRPr="00C63951">
        <w:rPr>
          <w:rFonts w:ascii="Times New Roman" w:hAnsi="Times New Roman" w:cs="Times New Roman"/>
          <w:color w:val="000000"/>
          <w:sz w:val="17"/>
          <w:szCs w:val="17"/>
        </w:rPr>
        <w:t xml:space="preserve">Abbreviations: AHA, antihypertensive agents; BP, blood pressure; HbA1c, glycosylated </w:t>
      </w:r>
      <w:proofErr w:type="spellStart"/>
      <w:r w:rsidRPr="00C63951">
        <w:rPr>
          <w:rFonts w:ascii="Times New Roman" w:hAnsi="Times New Roman" w:cs="Times New Roman"/>
          <w:color w:val="000000"/>
          <w:sz w:val="17"/>
          <w:szCs w:val="17"/>
        </w:rPr>
        <w:t>haemoglobin</w:t>
      </w:r>
      <w:proofErr w:type="spellEnd"/>
      <w:r w:rsidRPr="00C63951">
        <w:rPr>
          <w:rFonts w:ascii="Times New Roman" w:hAnsi="Times New Roman" w:cs="Times New Roman"/>
          <w:color w:val="000000"/>
          <w:sz w:val="17"/>
          <w:szCs w:val="17"/>
        </w:rPr>
        <w:t xml:space="preserve"> A1c; </w:t>
      </w:r>
      <w:r w:rsidRPr="00C63951">
        <w:rPr>
          <w:rFonts w:ascii="Times New Roman" w:hAnsi="Times New Roman" w:cs="Times New Roman"/>
          <w:sz w:val="17"/>
          <w:szCs w:val="17"/>
        </w:rPr>
        <w:t xml:space="preserve">LDL-C, low-density lipoprotein cholesterol; OHA, oral </w:t>
      </w:r>
      <w:proofErr w:type="spellStart"/>
      <w:r w:rsidRPr="00C63951">
        <w:rPr>
          <w:rFonts w:ascii="Times New Roman" w:hAnsi="Times New Roman" w:cs="Times New Roman"/>
          <w:sz w:val="17"/>
          <w:szCs w:val="17"/>
        </w:rPr>
        <w:t>hypoglycaemic</w:t>
      </w:r>
      <w:proofErr w:type="spellEnd"/>
      <w:r w:rsidRPr="00C63951">
        <w:rPr>
          <w:rFonts w:ascii="Times New Roman" w:hAnsi="Times New Roman" w:cs="Times New Roman"/>
          <w:sz w:val="17"/>
          <w:szCs w:val="17"/>
        </w:rPr>
        <w:t xml:space="preserve"> agent</w:t>
      </w:r>
    </w:p>
    <w:sectPr w:rsidR="00FF4098" w:rsidSect="0062433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MrE0NDU1MDc0MTRX0lEKTi0uzszPAykwqgUARUvrXSwAAAA="/>
  </w:docVars>
  <w:rsids>
    <w:rsidRoot w:val="00624338"/>
    <w:rsid w:val="00272346"/>
    <w:rsid w:val="00624338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340D"/>
  <w15:chartTrackingRefBased/>
  <w15:docId w15:val="{817B8010-0605-4B64-B337-97EE54D1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38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</dc:creator>
  <cp:keywords/>
  <dc:description/>
  <cp:lastModifiedBy>Kim Sui</cp:lastModifiedBy>
  <cp:revision>2</cp:revision>
  <dcterms:created xsi:type="dcterms:W3CDTF">2023-12-27T04:28:00Z</dcterms:created>
  <dcterms:modified xsi:type="dcterms:W3CDTF">2024-03-22T04:12:00Z</dcterms:modified>
</cp:coreProperties>
</file>